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3"/>
        <w:tblpPr w:leftFromText="180" w:rightFromText="180" w:vertAnchor="text" w:horzAnchor="margin" w:tblpY="661"/>
        <w:tblW w:w="0" w:type="auto"/>
        <w:tblLook w:val="04A0" w:firstRow="1" w:lastRow="0" w:firstColumn="1" w:lastColumn="0" w:noHBand="0" w:noVBand="1"/>
      </w:tblPr>
      <w:tblGrid>
        <w:gridCol w:w="1538"/>
        <w:gridCol w:w="1270"/>
        <w:gridCol w:w="1260"/>
        <w:gridCol w:w="2070"/>
        <w:gridCol w:w="2340"/>
      </w:tblGrid>
      <w:tr w:rsidR="003D2CAB" w:rsidTr="003D2CAB"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ENV serotype infected with (number of samples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ge  group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number of participant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symptomatic(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)/ 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ymptomatic (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ym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posure to JE</w:t>
            </w:r>
          </w:p>
        </w:tc>
      </w:tr>
      <w:tr w:rsidR="003D2CAB" w:rsidTr="003D2CAB"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1 and DENV4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-2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-3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-40=2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-5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-6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-70=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-Males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-Femal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2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m-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l participants have not been exposed to JE vaccine</w:t>
            </w:r>
          </w:p>
        </w:tc>
      </w:tr>
      <w:tr w:rsidR="003D2CAB" w:rsidTr="003D2CAB"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1 and DENV3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-2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-30=1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-4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-50=1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-6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-70=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-Males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-Femal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1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m-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l participants have not been exposed to JE vaccine</w:t>
            </w:r>
          </w:p>
        </w:tc>
      </w:tr>
      <w:tr w:rsidR="003D2CAB" w:rsidTr="003D2CAB"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2 and DENV3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1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-2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-3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-40=1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-5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-6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-70=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-Males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-Femal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m-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l participants have not been exposed to JE vaccine</w:t>
            </w:r>
          </w:p>
        </w:tc>
      </w:tr>
      <w:tr w:rsidR="003D2CAB" w:rsidTr="003D2CAB"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2 and DENV4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4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-2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-30= 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-40=3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-50=1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-6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-70=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-Males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-Femal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2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m-2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ne participant has been exposed to JE vaccine (age 31). Others have not been exposed to the vaccine</w:t>
            </w:r>
          </w:p>
        </w:tc>
      </w:tr>
      <w:tr w:rsidR="003D2CAB" w:rsidTr="003D2CAB"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3 and DENV1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-2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-30= 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-4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-50=1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-60=1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-70=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-Males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-Femal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m-2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l participants have not been exposed to JE vaccine</w:t>
            </w:r>
          </w:p>
        </w:tc>
      </w:tr>
      <w:tr w:rsidR="003D2CAB" w:rsidTr="003D2CAB"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3 and DENV4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1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-2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-30= 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-4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-50=1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-60=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-70=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-Males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-Femal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0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m-1</w:t>
            </w: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2CAB" w:rsidRDefault="003D2CAB" w:rsidP="003D2CAB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l participants have not been exposed to JE vaccine</w:t>
            </w:r>
          </w:p>
        </w:tc>
      </w:tr>
    </w:tbl>
    <w:p w:rsidR="003D2CAB" w:rsidRDefault="00175CD7" w:rsidP="003D2CAB">
      <w:pPr>
        <w:rPr>
          <w:rFonts w:eastAsia="Times New Roman" w:cs="Times New Roman"/>
          <w:b/>
          <w:color w:val="000000"/>
          <w:sz w:val="24"/>
          <w:szCs w:val="24"/>
        </w:rPr>
      </w:pPr>
      <w:r>
        <w:rPr>
          <w:rFonts w:eastAsia="Times New Roman" w:cs="Times New Roman"/>
          <w:b/>
          <w:color w:val="000000"/>
          <w:sz w:val="24"/>
          <w:szCs w:val="24"/>
        </w:rPr>
        <w:t xml:space="preserve">S2 Table: </w:t>
      </w:r>
      <w:bookmarkStart w:id="0" w:name="_GoBack"/>
      <w:bookmarkEnd w:id="0"/>
      <w:r w:rsidR="003D2CAB">
        <w:rPr>
          <w:rFonts w:eastAsia="Times New Roman" w:cs="Times New Roman"/>
          <w:b/>
          <w:color w:val="000000"/>
          <w:sz w:val="24"/>
          <w:szCs w:val="24"/>
        </w:rPr>
        <w:t>Demographic information of healthy volunteers infected with two DENV serotyoes</w:t>
      </w:r>
    </w:p>
    <w:p w:rsidR="00F35351" w:rsidRDefault="00F35351"/>
    <w:sectPr w:rsidR="00F35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CAB"/>
    <w:rsid w:val="00175CD7"/>
    <w:rsid w:val="003D2CAB"/>
    <w:rsid w:val="00F3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59"/>
    <w:rsid w:val="003D2C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59"/>
    <w:rsid w:val="003D2C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a Nadugala</dc:creator>
  <cp:lastModifiedBy>Mahesha Nadugala</cp:lastModifiedBy>
  <cp:revision>2</cp:revision>
  <dcterms:created xsi:type="dcterms:W3CDTF">2017-05-12T09:07:00Z</dcterms:created>
  <dcterms:modified xsi:type="dcterms:W3CDTF">2017-05-15T07:33:00Z</dcterms:modified>
</cp:coreProperties>
</file>